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iCs/>
          <w:color w:val="000000"/>
          <w:sz w:val="22"/>
        </w:rPr>
      </w:pPr>
      <w:r>
        <w:rPr>
          <w:b/>
          <w:bCs/>
          <w:iCs/>
          <w:color w:val="000000"/>
          <w:sz w:val="22"/>
        </w:rPr>
        <w:t>A.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OligoL1S: 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5’ACAGGCGTGCACTCCGACATCCAGACCCAGTCTCCATCTTCCCTGTCTGCATCTGTGGGAGACCGCGTCACCATC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OligoL2AS: 5’TGGCTTCTGCTGATACCATGCTAAAGCATTATAAATGTCCTCACTTGCTCGACATGTGATGGTGACGCGGTCTCCCAC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OligoL3S: 5’GCATGGTATCAGCAGAAGCCAGGGAAAGCTCCTAAGCTCCTGATCTATAATACAGATACCTTGCATACAGGGGTCCCA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OligoL4AS: 5’CAGGCTGCTTATCGTGAGAGTATAGTCTGTACCAGATCCACTGCCACTGAATCGTGATGGGACCCCTGTATGCAAGGT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OligoL5S: 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5’ACTCTCACGATAAGCAGCCTGCAACCTGAAGATTTCGCAACTTATTTCTGTCAGCACTATTTCCATTATCCTCGG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OligoL6AS: 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5’CAATCTAGAATTCTACTCACGTTTGATCTCCACCTTGGTCCCTTGACCGAACGTCCGAGGATAATGGAAATAGTG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jc w:val="both"/>
        <w:rPr>
          <w:rFonts w:ascii="Courier New" w:hAnsi="Courier New" w:cs="Courier New"/>
          <w:sz w:val="18"/>
          <w:lang w:val="pt-PT"/>
        </w:rPr>
      </w:pPr>
      <w:r>
        <w:rPr>
          <w:rFonts w:cs="Courier New" w:ascii="Courier New" w:hAnsi="Courier New"/>
          <w:sz w:val="18"/>
          <w:lang w:val="pt-PT"/>
        </w:rPr>
        <w:t xml:space="preserve">External VkS: </w:t>
      </w:r>
    </w:p>
    <w:p>
      <w:pPr>
        <w:pStyle w:val="Normal"/>
        <w:jc w:val="both"/>
        <w:rPr>
          <w:rFonts w:ascii="Courier New" w:hAnsi="Courier New" w:cs="Courier New"/>
          <w:sz w:val="18"/>
          <w:lang w:val="pt-PT"/>
        </w:rPr>
      </w:pPr>
      <w:r>
        <w:rPr>
          <w:rFonts w:cs="Courier New" w:ascii="Courier New" w:hAnsi="Courier New"/>
          <w:sz w:val="18"/>
          <w:lang w:val="pt-PT"/>
        </w:rPr>
        <w:t>5’ACAGGCGTGCACTCCGAC 3’</w:t>
      </w:r>
    </w:p>
    <w:p>
      <w:pPr>
        <w:pStyle w:val="Normal"/>
        <w:jc w:val="both"/>
        <w:rPr>
          <w:rFonts w:ascii="Courier New" w:hAnsi="Courier New" w:cs="Courier New"/>
          <w:sz w:val="18"/>
          <w:lang w:val="pt-PT"/>
        </w:rPr>
      </w:pPr>
      <w:r>
        <w:rPr>
          <w:rFonts w:cs="Courier New" w:ascii="Courier New" w:hAnsi="Courier New"/>
          <w:sz w:val="18"/>
          <w:lang w:val="pt-PT"/>
        </w:rPr>
        <w:t xml:space="preserve">External VkAS: 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5’CAATCTAGAATTCTACTCACG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jc w:val="both"/>
        <w:rPr>
          <w:b/>
          <w:b/>
          <w:bCs/>
          <w:iCs/>
          <w:sz w:val="22"/>
        </w:rPr>
      </w:pPr>
      <w:r>
        <w:rPr>
          <w:b/>
          <w:bCs/>
          <w:iCs/>
          <w:sz w:val="22"/>
        </w:rPr>
        <w:t>B.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OligoH1S: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5’ACAGGCGCGCACTCCGAGGTGCAGCTGGTGGAATCAGGAGGTGGTCTGGTGCAGCCCGGAGGGTCCCTGCGCCTCAGCTGC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OligoH2AS: 5’TCCTGGAGCCTGTCGAACCCAGTTCACATTGTTGTTGGTTAGTGAGAAGCCAGAGGCAGCGCAGCTGAGGCGCAGGGACCC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OligoH3S: 5’AACTGGGTTCGACAGGCTCCAGGAAAAGGTCTGGAGTGGGTGGGAGGAGTCTGGGCTGGTGGAGCCACAGATTACAATTCA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OligoH4AS: 5’CATTTGTAAGTAAGCTGTGTTCTTGGAGTTGTCGCGACTGATGGTGAATCGGGATTTGAGAGCTGAATTGTAATCTGTGGCTCC 3’ 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OligoH5S: 5’AAGAACACAGCTTACTTACAAATGAACAGTCTGCGCGCTGAAGACACAGCCGTTTATACTGTGCCAGAGACGGGGGCTATAGC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OligoH6AS: 5’TGAGGAGACGGTGACCAGAGTTCCTTGACCCCAGGCATCCATAGCATAGAGGGTAGAGCTGCTATAGCCCCCGTCTCTGGC 3’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jc w:val="both"/>
        <w:rPr>
          <w:rFonts w:ascii="Courier New" w:hAnsi="Courier New" w:cs="Courier New"/>
          <w:sz w:val="18"/>
          <w:lang w:val="pt-PT"/>
        </w:rPr>
      </w:pPr>
      <w:r>
        <w:rPr>
          <w:rFonts w:cs="Courier New" w:ascii="Courier New" w:hAnsi="Courier New"/>
          <w:sz w:val="18"/>
          <w:lang w:val="pt-PT"/>
        </w:rPr>
        <w:t xml:space="preserve">External VHS: </w:t>
      </w:r>
    </w:p>
    <w:p>
      <w:pPr>
        <w:pStyle w:val="Normal"/>
        <w:jc w:val="both"/>
        <w:rPr>
          <w:rFonts w:ascii="Courier New" w:hAnsi="Courier New" w:cs="Courier New"/>
          <w:sz w:val="18"/>
          <w:lang w:val="pt-PT"/>
        </w:rPr>
      </w:pPr>
      <w:r>
        <w:rPr>
          <w:rFonts w:cs="Courier New" w:ascii="Courier New" w:hAnsi="Courier New"/>
          <w:sz w:val="18"/>
          <w:lang w:val="pt-PT"/>
        </w:rPr>
        <w:t>5’ ACAGGCGCGCACTCCGA 3’</w:t>
      </w:r>
    </w:p>
    <w:p>
      <w:pPr>
        <w:pStyle w:val="Normal"/>
        <w:jc w:val="both"/>
        <w:rPr>
          <w:rFonts w:ascii="Courier New" w:hAnsi="Courier New" w:cs="Courier New"/>
          <w:sz w:val="18"/>
          <w:lang w:val="pt-PT"/>
        </w:rPr>
      </w:pPr>
      <w:r>
        <w:rPr>
          <w:rFonts w:cs="Courier New" w:ascii="Courier New" w:hAnsi="Courier New"/>
          <w:sz w:val="18"/>
          <w:lang w:val="pt-PT"/>
        </w:rPr>
        <w:t xml:space="preserve">External VHAS: 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5’ TGAGGAGACGGTGACCAG 3’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000000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1:30:00Z</dcterms:created>
  <dc:creator>Utente</dc:creator>
  <dc:description/>
  <cp:keywords/>
  <dc:language>en-US</dc:language>
  <cp:lastModifiedBy>Utente</cp:lastModifiedBy>
  <dcterms:modified xsi:type="dcterms:W3CDTF">2012-01-31T11:41:00Z</dcterms:modified>
  <cp:revision>3</cp:revision>
  <dc:subject/>
  <dc:title/>
</cp:coreProperties>
</file>